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D576" w14:textId="77777777" w:rsidR="00163405" w:rsidRPr="00425050" w:rsidRDefault="00163405" w:rsidP="00163405">
      <w:pPr>
        <w:rPr>
          <w:rFonts w:ascii="Arial" w:hAnsi="Arial" w:cs="Arial"/>
          <w:b/>
          <w:bCs/>
          <w:sz w:val="24"/>
          <w:szCs w:val="24"/>
        </w:rPr>
      </w:pPr>
      <w:bookmarkStart w:id="0" w:name="_Hlk60085910"/>
      <w:r w:rsidRPr="00425050">
        <w:rPr>
          <w:rFonts w:ascii="Arial" w:hAnsi="Arial" w:cs="Arial"/>
          <w:b/>
          <w:bCs/>
          <w:sz w:val="24"/>
          <w:szCs w:val="24"/>
        </w:rPr>
        <w:t>Additional file 5: Figures of Sub-group analyses (UMICs)</w:t>
      </w:r>
    </w:p>
    <w:bookmarkEnd w:id="0"/>
    <w:p w14:paraId="0E69E729" w14:textId="77777777" w:rsidR="00163405" w:rsidRPr="00425050" w:rsidRDefault="00163405" w:rsidP="00163405">
      <w:pPr>
        <w:rPr>
          <w:rFonts w:ascii="Arial" w:hAnsi="Arial" w:cs="Arial"/>
          <w:b/>
          <w:bCs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3196EE3" wp14:editId="31BFDEB8">
            <wp:extent cx="5943600" cy="365125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5DAD3" w14:textId="77777777" w:rsidR="00163405" w:rsidRPr="00425050" w:rsidRDefault="00163405" w:rsidP="00163405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eastAsia="Arial" w:hAnsi="Arial" w:cs="Arial"/>
          <w:b/>
          <w:sz w:val="24"/>
          <w:szCs w:val="24"/>
        </w:rPr>
        <w:t>Figure S1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sensitivity for UMICs</w:t>
      </w:r>
    </w:p>
    <w:p w14:paraId="1A389CB5" w14:textId="77777777" w:rsidR="00163405" w:rsidRPr="00425050" w:rsidRDefault="00163405" w:rsidP="00163405">
      <w:pPr>
        <w:rPr>
          <w:rFonts w:ascii="Arial" w:hAnsi="Arial" w:cs="Arial"/>
          <w:b/>
          <w:bCs/>
          <w:sz w:val="24"/>
          <w:szCs w:val="24"/>
        </w:rPr>
      </w:pPr>
    </w:p>
    <w:p w14:paraId="08E08D3F" w14:textId="77777777" w:rsidR="00163405" w:rsidRPr="00425050" w:rsidRDefault="00163405" w:rsidP="00163405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8D0142F" wp14:editId="51A312A9">
            <wp:extent cx="5943600" cy="344805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5050">
        <w:rPr>
          <w:rFonts w:ascii="Arial" w:eastAsia="Arial" w:hAnsi="Arial" w:cs="Arial"/>
          <w:b/>
          <w:sz w:val="24"/>
          <w:szCs w:val="24"/>
        </w:rPr>
        <w:t xml:space="preserve"> Figure S2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specificity for UMICs</w:t>
      </w:r>
    </w:p>
    <w:p w14:paraId="299753EC" w14:textId="77777777" w:rsidR="00163405" w:rsidRPr="00425050" w:rsidRDefault="00163405" w:rsidP="00163405">
      <w:pPr>
        <w:rPr>
          <w:rFonts w:ascii="Arial" w:hAnsi="Arial" w:cs="Arial"/>
          <w:b/>
          <w:bCs/>
          <w:sz w:val="24"/>
          <w:szCs w:val="24"/>
        </w:rPr>
      </w:pPr>
    </w:p>
    <w:p w14:paraId="2D7B5AC1" w14:textId="77777777" w:rsidR="00163405" w:rsidRPr="00425050" w:rsidRDefault="00163405" w:rsidP="00163405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80FB116" wp14:editId="0D099514">
            <wp:extent cx="5943600" cy="301625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5050">
        <w:rPr>
          <w:rFonts w:ascii="Arial" w:eastAsia="Arial" w:hAnsi="Arial" w:cs="Arial"/>
          <w:b/>
          <w:sz w:val="24"/>
          <w:szCs w:val="24"/>
        </w:rPr>
        <w:t xml:space="preserve"> Figure S3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PLR for UMICs</w:t>
      </w:r>
    </w:p>
    <w:p w14:paraId="705565AB" w14:textId="77777777" w:rsidR="00163405" w:rsidRPr="00425050" w:rsidRDefault="00163405" w:rsidP="00163405">
      <w:pPr>
        <w:rPr>
          <w:rFonts w:ascii="Arial" w:hAnsi="Arial" w:cs="Arial"/>
          <w:b/>
          <w:bCs/>
          <w:sz w:val="24"/>
          <w:szCs w:val="24"/>
        </w:rPr>
      </w:pPr>
    </w:p>
    <w:p w14:paraId="172A3CDF" w14:textId="77777777" w:rsidR="00163405" w:rsidRPr="00425050" w:rsidRDefault="00163405" w:rsidP="00163405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3A8CBF3" wp14:editId="3DA4FF25">
            <wp:extent cx="5943600" cy="294640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5050">
        <w:rPr>
          <w:rFonts w:ascii="Arial" w:eastAsia="Arial" w:hAnsi="Arial" w:cs="Arial"/>
          <w:b/>
          <w:sz w:val="24"/>
          <w:szCs w:val="24"/>
        </w:rPr>
        <w:t xml:space="preserve"> Figure S4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NLR for UMICs</w:t>
      </w:r>
    </w:p>
    <w:p w14:paraId="4A6DF248" w14:textId="77777777" w:rsidR="00163405" w:rsidRPr="00425050" w:rsidRDefault="00163405" w:rsidP="00163405">
      <w:pPr>
        <w:rPr>
          <w:rFonts w:ascii="Arial" w:hAnsi="Arial" w:cs="Arial"/>
          <w:b/>
          <w:bCs/>
          <w:sz w:val="24"/>
          <w:szCs w:val="24"/>
        </w:rPr>
      </w:pPr>
    </w:p>
    <w:p w14:paraId="76F481A1" w14:textId="77777777" w:rsidR="00163405" w:rsidRPr="00425050" w:rsidRDefault="00163405" w:rsidP="00163405">
      <w:pPr>
        <w:rPr>
          <w:rFonts w:ascii="Arial" w:hAnsi="Arial" w:cs="Arial"/>
          <w:b/>
          <w:bCs/>
          <w:sz w:val="24"/>
          <w:szCs w:val="24"/>
        </w:rPr>
      </w:pPr>
    </w:p>
    <w:p w14:paraId="1D1DF6A6" w14:textId="77777777" w:rsidR="00163405" w:rsidRPr="00425050" w:rsidRDefault="00163405" w:rsidP="00163405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DDD0E6C" wp14:editId="247F393A">
            <wp:extent cx="5854700" cy="282575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5050">
        <w:rPr>
          <w:rFonts w:ascii="Arial" w:eastAsia="Arial" w:hAnsi="Arial" w:cs="Arial"/>
          <w:b/>
          <w:sz w:val="24"/>
          <w:szCs w:val="24"/>
        </w:rPr>
        <w:t xml:space="preserve"> Figure S5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DOR for UMICs</w:t>
      </w:r>
    </w:p>
    <w:p w14:paraId="218C0D35" w14:textId="77777777" w:rsidR="00163405" w:rsidRPr="00425050" w:rsidRDefault="00163405" w:rsidP="00163405">
      <w:pPr>
        <w:rPr>
          <w:rFonts w:ascii="Arial" w:hAnsi="Arial" w:cs="Arial"/>
          <w:b/>
          <w:bCs/>
          <w:sz w:val="24"/>
          <w:szCs w:val="24"/>
        </w:rPr>
      </w:pPr>
    </w:p>
    <w:p w14:paraId="14E367FF" w14:textId="77777777" w:rsidR="00163405" w:rsidRPr="00425050" w:rsidRDefault="00163405" w:rsidP="00163405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FC32071" wp14:editId="3BC055A2">
            <wp:extent cx="5943600" cy="4582160"/>
            <wp:effectExtent l="0" t="0" r="0" b="889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5050">
        <w:rPr>
          <w:rFonts w:ascii="Arial" w:eastAsia="Arial" w:hAnsi="Arial" w:cs="Arial"/>
          <w:b/>
          <w:sz w:val="24"/>
          <w:szCs w:val="24"/>
        </w:rPr>
        <w:t xml:space="preserve"> Figure S6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SROC for UMICs</w:t>
      </w:r>
    </w:p>
    <w:sectPr w:rsidR="00163405" w:rsidRPr="00425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23481"/>
    <w:multiLevelType w:val="multilevel"/>
    <w:tmpl w:val="D36A0B96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1F680311"/>
    <w:multiLevelType w:val="multilevel"/>
    <w:tmpl w:val="B02043B6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374D3D24"/>
    <w:multiLevelType w:val="multilevel"/>
    <w:tmpl w:val="91365138"/>
    <w:lvl w:ilvl="0">
      <w:start w:val="1"/>
      <w:numFmt w:val="bullet"/>
      <w:pStyle w:val="KCEBulleted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pStyle w:val="KCEBulletedSub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 w15:restartNumberingAfterBreak="0">
    <w:nsid w:val="67BD15BE"/>
    <w:multiLevelType w:val="multilevel"/>
    <w:tmpl w:val="A03CAF98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4" w15:restartNumberingAfterBreak="0">
    <w:nsid w:val="692049EA"/>
    <w:multiLevelType w:val="multilevel"/>
    <w:tmpl w:val="C30411EE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28"/>
    <w:rsid w:val="00163405"/>
    <w:rsid w:val="00380B67"/>
    <w:rsid w:val="004A4287"/>
    <w:rsid w:val="008012EF"/>
    <w:rsid w:val="00D16A28"/>
    <w:rsid w:val="00FC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21CC"/>
  <w15:chartTrackingRefBased/>
  <w15:docId w15:val="{9BE1CBF3-D9D5-471C-BA81-382D863B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6A28"/>
  </w:style>
  <w:style w:type="paragraph" w:customStyle="1" w:styleId="simplepara">
    <w:name w:val="simplepara"/>
    <w:basedOn w:val="Normal"/>
    <w:rsid w:val="00D16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KCEBulletedSub">
    <w:name w:val="KCE Bulleted Sub"/>
    <w:basedOn w:val="KCEBulleted"/>
    <w:qFormat/>
    <w:rsid w:val="00FC096D"/>
    <w:pPr>
      <w:numPr>
        <w:ilvl w:val="1"/>
      </w:numPr>
      <w:tabs>
        <w:tab w:val="num" w:pos="360"/>
        <w:tab w:val="num" w:pos="1134"/>
      </w:tabs>
      <w:ind w:left="1134" w:hanging="1134"/>
    </w:pPr>
  </w:style>
  <w:style w:type="paragraph" w:customStyle="1" w:styleId="KCEBulleted">
    <w:name w:val="KCE Bulleted"/>
    <w:basedOn w:val="Normal"/>
    <w:qFormat/>
    <w:rsid w:val="00FC096D"/>
    <w:pPr>
      <w:numPr>
        <w:numId w:val="1"/>
      </w:numPr>
      <w:pBdr>
        <w:top w:val="nil"/>
        <w:left w:val="nil"/>
        <w:bottom w:val="nil"/>
        <w:right w:val="nil"/>
        <w:between w:val="nil"/>
      </w:pBdr>
      <w:spacing w:before="60" w:after="60" w:line="240" w:lineRule="auto"/>
      <w:jc w:val="both"/>
    </w:pPr>
    <w:rPr>
      <w:rFonts w:ascii="Arial" w:eastAsia="Arial" w:hAnsi="Arial" w:cs="Tahoma"/>
      <w:noProof/>
      <w:color w:val="000000"/>
      <w:sz w:val="20"/>
      <w:szCs w:val="20"/>
      <w:lang w:val="en-US" w:eastAsia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Babafemi</dc:creator>
  <cp:keywords/>
  <dc:description/>
  <cp:lastModifiedBy>Emmanuel Babafemi</cp:lastModifiedBy>
  <cp:revision>2</cp:revision>
  <dcterms:created xsi:type="dcterms:W3CDTF">2021-10-01T16:32:00Z</dcterms:created>
  <dcterms:modified xsi:type="dcterms:W3CDTF">2021-10-01T16:32:00Z</dcterms:modified>
</cp:coreProperties>
</file>